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CF599" w14:textId="77777777" w:rsidR="00562A2E" w:rsidRDefault="00580D48" w:rsidP="00580D48">
      <w:pPr>
        <w:tabs>
          <w:tab w:val="left" w:pos="2418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B0806">
        <w:rPr>
          <w:rFonts w:ascii="Arial" w:hAnsi="Arial" w:cs="Arial"/>
          <w:b/>
          <w:bCs/>
          <w:sz w:val="22"/>
          <w:szCs w:val="22"/>
          <w:lang w:val="en-GB"/>
        </w:rPr>
        <w:t>Additional file 5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Pr="00580D48">
        <w:rPr>
          <w:rFonts w:ascii="Arial" w:hAnsi="Arial" w:cs="Arial"/>
          <w:sz w:val="22"/>
          <w:szCs w:val="22"/>
          <w:lang w:val="en-GB"/>
        </w:rPr>
        <w:t>CS audit outcomes per Robson group</w:t>
      </w:r>
    </w:p>
    <w:p w14:paraId="63DE402F" w14:textId="77777777" w:rsidR="00562A2E" w:rsidRDefault="00562A2E" w:rsidP="00580D48">
      <w:pPr>
        <w:tabs>
          <w:tab w:val="left" w:pos="2418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83FF57B" w14:textId="3726BAEF" w:rsidR="00580D48" w:rsidRPr="00562A2E" w:rsidRDefault="00580D48" w:rsidP="00580D48">
      <w:pPr>
        <w:tabs>
          <w:tab w:val="left" w:pos="2418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80D48">
        <w:rPr>
          <w:rFonts w:ascii="Arial" w:hAnsi="Arial" w:cs="Arial"/>
          <w:b/>
          <w:bCs/>
          <w:sz w:val="22"/>
          <w:szCs w:val="22"/>
          <w:lang w:val="en-GB"/>
        </w:rPr>
        <w:t>CS indications absolute vs. relative vs. no indication</w:t>
      </w:r>
      <w:r w:rsidRPr="00FB0806">
        <w:rPr>
          <w:rFonts w:ascii="Arial" w:hAnsi="Arial" w:cs="Arial"/>
          <w:sz w:val="22"/>
          <w:szCs w:val="22"/>
          <w:lang w:val="en-GB"/>
        </w:rPr>
        <w:t xml:space="preserve"> according to clinical case review per Robson Group, n=</w:t>
      </w:r>
    </w:p>
    <w:p w14:paraId="08B93273" w14:textId="77777777" w:rsidR="00580D48" w:rsidRPr="00FB0806" w:rsidRDefault="00580D48" w:rsidP="00580D48">
      <w:pPr>
        <w:rPr>
          <w:rFonts w:ascii="Arial" w:hAnsi="Arial" w:cs="Arial"/>
          <w:sz w:val="22"/>
          <w:szCs w:val="22"/>
          <w:lang w:val="en-GB"/>
        </w:rPr>
      </w:pP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46D9CEC3" wp14:editId="3D3ED299">
            <wp:extent cx="8917969" cy="4911047"/>
            <wp:effectExtent l="0" t="0" r="0" b="4445"/>
            <wp:docPr id="1611408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80CCE3-4DBC-7119-E99D-DBC5277F35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2D0D02" w14:textId="51E1140C" w:rsidR="00CB7B81" w:rsidRDefault="00580D48" w:rsidP="00562A2E">
      <w:pPr>
        <w:rPr>
          <w:rFonts w:ascii="Arial" w:hAnsi="Arial" w:cs="Arial"/>
          <w:sz w:val="22"/>
          <w:szCs w:val="22"/>
          <w:lang w:val="en-GB"/>
        </w:rPr>
      </w:pPr>
      <w:r w:rsidRPr="00FB0806">
        <w:rPr>
          <w:rFonts w:ascii="Arial" w:hAnsi="Arial" w:cs="Arial"/>
          <w:sz w:val="22"/>
          <w:szCs w:val="22"/>
          <w:lang w:val="en-GB"/>
        </w:rPr>
        <w:lastRenderedPageBreak/>
        <w:t xml:space="preserve"> </w:t>
      </w:r>
      <w:r w:rsidR="00CB7B81" w:rsidRPr="00580D48">
        <w:rPr>
          <w:rFonts w:ascii="Arial" w:hAnsi="Arial" w:cs="Arial"/>
          <w:b/>
          <w:bCs/>
          <w:sz w:val="22"/>
          <w:szCs w:val="22"/>
          <w:lang w:val="en-GB"/>
        </w:rPr>
        <w:t>CS quality of decision-making</w:t>
      </w:r>
      <w:r w:rsidR="00CB7B81" w:rsidRPr="00FB0806">
        <w:rPr>
          <w:rFonts w:ascii="Arial" w:hAnsi="Arial" w:cs="Arial"/>
          <w:sz w:val="22"/>
          <w:szCs w:val="22"/>
          <w:lang w:val="en-GB"/>
        </w:rPr>
        <w:t xml:space="preserve"> according to clinical case review per Robson Group, n=</w:t>
      </w:r>
    </w:p>
    <w:p w14:paraId="7DC0F59C" w14:textId="77777777" w:rsidR="00562A2E" w:rsidRPr="00FB0806" w:rsidRDefault="00562A2E" w:rsidP="00562A2E">
      <w:pPr>
        <w:rPr>
          <w:rFonts w:ascii="Arial" w:hAnsi="Arial" w:cs="Arial"/>
          <w:sz w:val="22"/>
          <w:szCs w:val="22"/>
          <w:lang w:val="en-GB"/>
        </w:rPr>
      </w:pPr>
    </w:p>
    <w:p w14:paraId="3B58F8F8" w14:textId="4F607161" w:rsidR="00580D48" w:rsidRDefault="00CB7B81" w:rsidP="00CB7B81">
      <w:pPr>
        <w:rPr>
          <w:rFonts w:ascii="Arial" w:hAnsi="Arial" w:cs="Arial"/>
          <w:sz w:val="22"/>
          <w:szCs w:val="22"/>
          <w:lang w:val="en-GB"/>
        </w:rPr>
      </w:pP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35175BA8" wp14:editId="5C24162B">
            <wp:extent cx="8824686" cy="5181600"/>
            <wp:effectExtent l="0" t="0" r="1905" b="0"/>
            <wp:docPr id="9442373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7C80EF-828E-3699-E5DA-71E21FBA6F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EA63DD" w14:textId="59E55114" w:rsidR="00580D48" w:rsidRPr="00FB0806" w:rsidRDefault="00580D48" w:rsidP="00580D48">
      <w:pPr>
        <w:tabs>
          <w:tab w:val="left" w:pos="2418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column"/>
      </w:r>
      <w:r w:rsidRPr="00580D48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 CS level of urgency</w:t>
      </w:r>
      <w:r w:rsidRPr="00FB0806">
        <w:rPr>
          <w:rFonts w:ascii="Arial" w:hAnsi="Arial" w:cs="Arial"/>
          <w:sz w:val="22"/>
          <w:szCs w:val="22"/>
          <w:lang w:val="en-GB"/>
        </w:rPr>
        <w:t xml:space="preserve"> according to clinical case review per Robson Group, n=</w:t>
      </w:r>
    </w:p>
    <w:p w14:paraId="5805F604" w14:textId="77777777" w:rsidR="00580D48" w:rsidRPr="00FB0806" w:rsidRDefault="00580D48" w:rsidP="00580D48">
      <w:pPr>
        <w:rPr>
          <w:rFonts w:ascii="Arial" w:hAnsi="Arial" w:cs="Arial"/>
          <w:sz w:val="22"/>
          <w:szCs w:val="22"/>
          <w:lang w:val="en-GB"/>
        </w:rPr>
      </w:pPr>
    </w:p>
    <w:p w14:paraId="77BBE465" w14:textId="77777777" w:rsidR="00580D48" w:rsidRPr="00AC6D41" w:rsidRDefault="00580D48" w:rsidP="00580D48">
      <w:pPr>
        <w:rPr>
          <w:rFonts w:ascii="Arial" w:hAnsi="Arial" w:cs="Arial"/>
          <w:sz w:val="22"/>
          <w:szCs w:val="22"/>
          <w:lang w:val="en-GB"/>
        </w:rPr>
      </w:pPr>
      <w:r w:rsidRPr="00FB0806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77E8B9F4" wp14:editId="3632ADB8">
            <wp:extent cx="8664575" cy="5225143"/>
            <wp:effectExtent l="0" t="0" r="0" b="0"/>
            <wp:docPr id="9701208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80CCE3-4DBC-7119-E99D-DBC5277F35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EA0775" w14:textId="326CAE05" w:rsidR="00580D48" w:rsidRPr="00FB0806" w:rsidRDefault="00580D48" w:rsidP="00580D48">
      <w:pPr>
        <w:tabs>
          <w:tab w:val="left" w:pos="2418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80D48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Stage of labour at time of CS</w:t>
      </w:r>
      <w:r w:rsidRPr="00FB0806">
        <w:rPr>
          <w:rFonts w:ascii="Arial" w:hAnsi="Arial" w:cs="Arial"/>
          <w:sz w:val="22"/>
          <w:szCs w:val="22"/>
          <w:lang w:val="en-GB"/>
        </w:rPr>
        <w:t xml:space="preserve"> per Robson Group, n=</w:t>
      </w:r>
    </w:p>
    <w:p w14:paraId="5E2CEE8A" w14:textId="77777777" w:rsidR="00580D48" w:rsidRPr="00FB0806" w:rsidRDefault="00580D48" w:rsidP="00580D48">
      <w:pPr>
        <w:rPr>
          <w:rFonts w:ascii="Arial" w:hAnsi="Arial" w:cs="Arial"/>
          <w:sz w:val="22"/>
          <w:szCs w:val="22"/>
          <w:lang w:val="en-GB"/>
        </w:rPr>
      </w:pPr>
    </w:p>
    <w:p w14:paraId="7CC81891" w14:textId="77777777" w:rsidR="00580D48" w:rsidRPr="00FB0806" w:rsidRDefault="00580D48" w:rsidP="00580D48">
      <w:pPr>
        <w:rPr>
          <w:rFonts w:ascii="Arial" w:hAnsi="Arial" w:cs="Arial"/>
          <w:sz w:val="22"/>
          <w:szCs w:val="22"/>
          <w:lang w:val="en-GB"/>
        </w:rPr>
        <w:sectPr w:rsidR="00580D48" w:rsidRPr="00FB0806" w:rsidSect="00580D48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FB0806">
        <w:rPr>
          <w:rFonts w:ascii="Arial" w:hAnsi="Arial" w:cs="Arial"/>
          <w:noProof/>
          <w:sz w:val="22"/>
          <w:szCs w:val="22"/>
          <w:shd w:val="clear" w:color="auto" w:fill="FFFFFF" w:themeFill="background1"/>
          <w:lang w:val="en-GB"/>
        </w:rPr>
        <w:drawing>
          <wp:inline distT="0" distB="0" distL="0" distR="0" wp14:anchorId="3AC7A1A4" wp14:editId="1790D152">
            <wp:extent cx="8561705" cy="5073041"/>
            <wp:effectExtent l="0" t="0" r="0" b="0"/>
            <wp:docPr id="21001931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80CCE3-4DBC-7119-E99D-DBC5277F35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0581103" w14:textId="672DB95D" w:rsidR="00BE7247" w:rsidRPr="00CB7B81" w:rsidRDefault="00BE7247" w:rsidP="00CB7B81"/>
    <w:sectPr w:rsidR="00BE7247" w:rsidRPr="00CB7B81" w:rsidSect="00487500">
      <w:footerReference w:type="even" r:id="rId11"/>
      <w:footerReference w:type="default" r:id="rId12"/>
      <w:type w:val="continuous"/>
      <w:pgSz w:w="16838" w:h="11906" w:orient="landscape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93C05" w14:textId="77777777" w:rsidR="00B248B8" w:rsidRDefault="00B248B8">
      <w:r>
        <w:separator/>
      </w:r>
    </w:p>
  </w:endnote>
  <w:endnote w:type="continuationSeparator" w:id="0">
    <w:p w14:paraId="6A703573" w14:textId="77777777" w:rsidR="00B248B8" w:rsidRDefault="00B2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8042957"/>
      <w:docPartObj>
        <w:docPartGallery w:val="Page Numbers (Bottom of Page)"/>
        <w:docPartUnique/>
      </w:docPartObj>
    </w:sdtPr>
    <w:sdtContent>
      <w:p w14:paraId="3AB2B175" w14:textId="77777777" w:rsidR="001B6E80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44EB0D7" w14:textId="77777777" w:rsidR="001B6E80" w:rsidRDefault="001B6E80" w:rsidP="002E7B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8793513"/>
      <w:docPartObj>
        <w:docPartGallery w:val="Page Numbers (Bottom of Page)"/>
        <w:docPartUnique/>
      </w:docPartObj>
    </w:sdtPr>
    <w:sdtContent>
      <w:p w14:paraId="673876C7" w14:textId="77777777" w:rsidR="001B6E80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E7BE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E7BEF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C31AC5F" w14:textId="77777777" w:rsidR="001B6E80" w:rsidRDefault="001B6E80" w:rsidP="002E7B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2E238" w14:textId="77777777" w:rsidR="00B248B8" w:rsidRDefault="00B248B8">
      <w:r>
        <w:separator/>
      </w:r>
    </w:p>
  </w:footnote>
  <w:footnote w:type="continuationSeparator" w:id="0">
    <w:p w14:paraId="4B26B7D5" w14:textId="77777777" w:rsidR="00B248B8" w:rsidRDefault="00B24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C2452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13A70"/>
    <w:multiLevelType w:val="hybridMultilevel"/>
    <w:tmpl w:val="538C7F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FA17E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2E11B3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7C13D4"/>
    <w:multiLevelType w:val="multilevel"/>
    <w:tmpl w:val="20444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6A6DD6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79143F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A532C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D66011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4452F0"/>
    <w:multiLevelType w:val="hybridMultilevel"/>
    <w:tmpl w:val="FD7ABE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1838074">
    <w:abstractNumId w:val="9"/>
  </w:num>
  <w:num w:numId="2" w16cid:durableId="63381953">
    <w:abstractNumId w:val="3"/>
  </w:num>
  <w:num w:numId="3" w16cid:durableId="146635560">
    <w:abstractNumId w:val="8"/>
  </w:num>
  <w:num w:numId="4" w16cid:durableId="1896429413">
    <w:abstractNumId w:val="7"/>
  </w:num>
  <w:num w:numId="5" w16cid:durableId="1004087627">
    <w:abstractNumId w:val="6"/>
  </w:num>
  <w:num w:numId="6" w16cid:durableId="1412310971">
    <w:abstractNumId w:val="5"/>
  </w:num>
  <w:num w:numId="7" w16cid:durableId="2048336741">
    <w:abstractNumId w:val="0"/>
  </w:num>
  <w:num w:numId="8" w16cid:durableId="563755463">
    <w:abstractNumId w:val="4"/>
  </w:num>
  <w:num w:numId="9" w16cid:durableId="857546971">
    <w:abstractNumId w:val="2"/>
  </w:num>
  <w:num w:numId="10" w16cid:durableId="1136338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35"/>
    <w:rsid w:val="001B6E80"/>
    <w:rsid w:val="00225DA8"/>
    <w:rsid w:val="002509BD"/>
    <w:rsid w:val="002764F8"/>
    <w:rsid w:val="002C75B0"/>
    <w:rsid w:val="002D6312"/>
    <w:rsid w:val="00391AEB"/>
    <w:rsid w:val="00397A99"/>
    <w:rsid w:val="00423208"/>
    <w:rsid w:val="00487500"/>
    <w:rsid w:val="00562A2E"/>
    <w:rsid w:val="00580D48"/>
    <w:rsid w:val="00736FE0"/>
    <w:rsid w:val="007F4F2E"/>
    <w:rsid w:val="008E346B"/>
    <w:rsid w:val="00A05D97"/>
    <w:rsid w:val="00B248B8"/>
    <w:rsid w:val="00BE7247"/>
    <w:rsid w:val="00BF5D71"/>
    <w:rsid w:val="00BF7239"/>
    <w:rsid w:val="00CB7B81"/>
    <w:rsid w:val="00CD3C1D"/>
    <w:rsid w:val="00E40D28"/>
    <w:rsid w:val="00F03635"/>
    <w:rsid w:val="00FA4E2E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F4C818"/>
  <w15:chartTrackingRefBased/>
  <w15:docId w15:val="{D669A495-FD73-9E4C-97A9-5B9750AB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3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97A99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75B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C7D0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7D0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C7D0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C7D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D0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C7D0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C7D0E"/>
  </w:style>
  <w:style w:type="character" w:customStyle="1" w:styleId="ref-journal">
    <w:name w:val="ref-journal"/>
    <w:basedOn w:val="DefaultParagraphFont"/>
    <w:rsid w:val="002509BD"/>
  </w:style>
  <w:style w:type="character" w:customStyle="1" w:styleId="ref-title">
    <w:name w:val="ref-title"/>
    <w:basedOn w:val="DefaultParagraphFont"/>
    <w:rsid w:val="002509BD"/>
  </w:style>
  <w:style w:type="character" w:customStyle="1" w:styleId="ref-vol">
    <w:name w:val="ref-vol"/>
    <w:basedOn w:val="DefaultParagraphFont"/>
    <w:rsid w:val="002509BD"/>
  </w:style>
  <w:style w:type="character" w:customStyle="1" w:styleId="ref-iss">
    <w:name w:val="ref-iss"/>
    <w:basedOn w:val="DefaultParagraphFont"/>
    <w:rsid w:val="00250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8352234225010467E-2"/>
          <c:y val="0"/>
          <c:w val="0.97735003104430307"/>
          <c:h val="0.8584914953607175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lute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</c:v>
                </c:pt>
                <c:pt idx="2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27</c:v>
                </c:pt>
                <c:pt idx="8">
                  <c:v>2</c:v>
                </c:pt>
                <c:pt idx="9">
                  <c:v>4</c:v>
                </c:pt>
                <c:pt idx="10">
                  <c:v>8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B9-8E4D-B646-A6C3EBBBDC6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lativ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11</c:v>
                </c:pt>
                <c:pt idx="2">
                  <c:v>9</c:v>
                </c:pt>
                <c:pt idx="4">
                  <c:v>16</c:v>
                </c:pt>
                <c:pt idx="5">
                  <c:v>10</c:v>
                </c:pt>
                <c:pt idx="7">
                  <c:v>1</c:v>
                </c:pt>
                <c:pt idx="8">
                  <c:v>2</c:v>
                </c:pt>
                <c:pt idx="9">
                  <c:v>4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B9-8E4D-B646-A6C3EBBBDC6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 indicatio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B9-8E4D-B646-A6C3EBBBDC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"/>
        <c:overlap val="100"/>
        <c:axId val="680442544"/>
        <c:axId val="680444256"/>
      </c:barChart>
      <c:catAx>
        <c:axId val="68044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680444256"/>
        <c:crosses val="autoZero"/>
        <c:auto val="1"/>
        <c:lblAlgn val="ctr"/>
        <c:lblOffset val="100"/>
        <c:noMultiLvlLbl val="0"/>
      </c:catAx>
      <c:valAx>
        <c:axId val="680444256"/>
        <c:scaling>
          <c:orientation val="minMax"/>
          <c:max val="35"/>
        </c:scaling>
        <c:delete val="1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6804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717611484235508"/>
          <c:y val="2.442301979939623E-2"/>
          <c:w val="0.15027803663795306"/>
          <c:h val="0.159449720466272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876946912768187E-2"/>
          <c:y val="3.8000586602892389E-3"/>
          <c:w val="0.96005153964662016"/>
          <c:h val="0.85403447420075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ood moment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2</c:v>
                </c:pt>
                <c:pt idx="2">
                  <c:v>7</c:v>
                </c:pt>
                <c:pt idx="4">
                  <c:v>15</c:v>
                </c:pt>
                <c:pt idx="5">
                  <c:v>12</c:v>
                </c:pt>
                <c:pt idx="6">
                  <c:v>22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73-1B42-8617-30479C591C0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oo early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6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7</c:v>
                </c:pt>
                <c:pt idx="5">
                  <c:v>6</c:v>
                </c:pt>
                <c:pt idx="7">
                  <c:v>1</c:v>
                </c:pt>
                <c:pt idx="9">
                  <c:v>4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73-1B42-8617-30479C591C0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oo lat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1</c:v>
                </c:pt>
                <c:pt idx="2">
                  <c:v>1</c:v>
                </c:pt>
                <c:pt idx="5">
                  <c:v>1</c:v>
                </c:pt>
                <c:pt idx="6">
                  <c:v>5</c:v>
                </c:pt>
                <c:pt idx="9">
                  <c:v>1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73-1B42-8617-30479C591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7"/>
        <c:overlap val="100"/>
        <c:axId val="680442544"/>
        <c:axId val="680444256"/>
      </c:barChart>
      <c:catAx>
        <c:axId val="68044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680444256"/>
        <c:crosses val="autoZero"/>
        <c:auto val="1"/>
        <c:lblAlgn val="ctr"/>
        <c:lblOffset val="100"/>
        <c:noMultiLvlLbl val="0"/>
      </c:catAx>
      <c:valAx>
        <c:axId val="680444256"/>
        <c:scaling>
          <c:orientation val="minMax"/>
          <c:max val="35"/>
        </c:scaling>
        <c:delete val="1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6804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708994010490001"/>
          <c:y val="3.2017716535433074E-2"/>
          <c:w val="0.16185856781197278"/>
          <c:h val="0.180371139137693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166646950369753E-2"/>
          <c:y val="1.2077063531861594E-3"/>
          <c:w val="0.93513403715704468"/>
          <c:h val="0.8566266905018010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ery urgent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8</c:v>
                </c:pt>
                <c:pt idx="2">
                  <c:v>6</c:v>
                </c:pt>
                <c:pt idx="4">
                  <c:v>9</c:v>
                </c:pt>
                <c:pt idx="5">
                  <c:v>3</c:v>
                </c:pt>
                <c:pt idx="6">
                  <c:v>5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A3-834C-9D6B-CCB028AE1CC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rgent 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7</c:v>
                </c:pt>
                <c:pt idx="2">
                  <c:v>3</c:v>
                </c:pt>
                <c:pt idx="4">
                  <c:v>8</c:v>
                </c:pt>
                <c:pt idx="5">
                  <c:v>10</c:v>
                </c:pt>
                <c:pt idx="6">
                  <c:v>22</c:v>
                </c:pt>
                <c:pt idx="8">
                  <c:v>2</c:v>
                </c:pt>
                <c:pt idx="9">
                  <c:v>4</c:v>
                </c:pt>
                <c:pt idx="10">
                  <c:v>4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A3-834C-9D6B-CCB028AE1CC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n-urgent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  <c:pt idx="7">
                  <c:v>1</c:v>
                </c:pt>
                <c:pt idx="9">
                  <c:v>3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A3-834C-9D6B-CCB028AE1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"/>
        <c:overlap val="100"/>
        <c:axId val="680442544"/>
        <c:axId val="680444256"/>
      </c:barChart>
      <c:catAx>
        <c:axId val="68044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680444256"/>
        <c:crosses val="autoZero"/>
        <c:auto val="1"/>
        <c:lblAlgn val="ctr"/>
        <c:lblOffset val="100"/>
        <c:noMultiLvlLbl val="0"/>
      </c:catAx>
      <c:valAx>
        <c:axId val="680444256"/>
        <c:scaling>
          <c:orientation val="minMax"/>
          <c:max val="35"/>
        </c:scaling>
        <c:delete val="1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6804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626707022560254"/>
          <c:y val="5.1989748850669308E-2"/>
          <c:w val="0.15263853103008512"/>
          <c:h val="0.152652551877782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876946912768187E-2"/>
          <c:y val="0"/>
          <c:w val="0.96005153964662016"/>
          <c:h val="0.858276642230958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tive stage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2</c:v>
                </c:pt>
                <c:pt idx="1">
                  <c:v>1</c:v>
                </c:pt>
                <c:pt idx="2">
                  <c:v>8</c:v>
                </c:pt>
                <c:pt idx="4">
                  <c:v>13</c:v>
                </c:pt>
                <c:pt idx="5">
                  <c:v>7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C0-DF48-8B5E-640B4E41417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atent stag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7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9</c:v>
                </c:pt>
                <c:pt idx="5">
                  <c:v>9</c:v>
                </c:pt>
                <c:pt idx="6">
                  <c:v>22</c:v>
                </c:pt>
                <c:pt idx="8">
                  <c:v>2</c:v>
                </c:pt>
                <c:pt idx="9">
                  <c:v>5</c:v>
                </c:pt>
                <c:pt idx="10">
                  <c:v>4</c:v>
                </c:pt>
                <c:pt idx="1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C0-DF48-8B5E-640B4E41417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 labo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Robson 1</c:v>
                </c:pt>
                <c:pt idx="1">
                  <c:v>Robson 2</c:v>
                </c:pt>
                <c:pt idx="2">
                  <c:v>Robson 3</c:v>
                </c:pt>
                <c:pt idx="3">
                  <c:v>Robson 4</c:v>
                </c:pt>
                <c:pt idx="4">
                  <c:v>Robson 5.1</c:v>
                </c:pt>
                <c:pt idx="5">
                  <c:v>Robson 5.2</c:v>
                </c:pt>
                <c:pt idx="6">
                  <c:v>Robson 5.3</c:v>
                </c:pt>
                <c:pt idx="7">
                  <c:v>Robson 6</c:v>
                </c:pt>
                <c:pt idx="8">
                  <c:v>Robson 7</c:v>
                </c:pt>
                <c:pt idx="9">
                  <c:v>Robson 8</c:v>
                </c:pt>
                <c:pt idx="10">
                  <c:v>Robson 9</c:v>
                </c:pt>
                <c:pt idx="11">
                  <c:v>Robson 10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5">
                  <c:v>3</c:v>
                </c:pt>
                <c:pt idx="6">
                  <c:v>3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C0-DF48-8B5E-640B4E414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"/>
        <c:overlap val="100"/>
        <c:axId val="680442544"/>
        <c:axId val="680444256"/>
      </c:barChart>
      <c:catAx>
        <c:axId val="68044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680444256"/>
        <c:crosses val="autoZero"/>
        <c:auto val="1"/>
        <c:lblAlgn val="ctr"/>
        <c:lblOffset val="100"/>
        <c:noMultiLvlLbl val="0"/>
      </c:catAx>
      <c:valAx>
        <c:axId val="680444256"/>
        <c:scaling>
          <c:orientation val="minMax"/>
          <c:max val="35"/>
        </c:scaling>
        <c:delete val="1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6804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46076394830235"/>
          <c:y val="3.3155472328136627E-2"/>
          <c:w val="0.15423551734146412"/>
          <c:h val="0.186101798163481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erschueren</dc:creator>
  <cp:keywords/>
  <dc:description/>
  <cp:lastModifiedBy>Auteurs</cp:lastModifiedBy>
  <cp:revision>4</cp:revision>
  <dcterms:created xsi:type="dcterms:W3CDTF">2025-03-19T13:23:00Z</dcterms:created>
  <dcterms:modified xsi:type="dcterms:W3CDTF">2025-03-19T19:36:00Z</dcterms:modified>
</cp:coreProperties>
</file>